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220"/>
        <w:gridCol w:w="1220"/>
        <w:gridCol w:w="680"/>
        <w:gridCol w:w="1220"/>
        <w:gridCol w:w="1220"/>
        <w:gridCol w:w="680"/>
      </w:tblGrid>
      <w:tr w:rsidR="000142DA" w:rsidRPr="000142DA" w14:paraId="6AAFCDF1" w14:textId="77777777" w:rsidTr="00B27A5A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71922B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013397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ale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251BFF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emales</w:t>
            </w:r>
            <w:proofErr w:type="spellEnd"/>
          </w:p>
        </w:tc>
      </w:tr>
      <w:tr w:rsidR="000142DA" w:rsidRPr="000142DA" w14:paraId="661B765D" w14:textId="77777777" w:rsidTr="00B27A5A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7C7B40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914B3F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00999D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11DAD4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g</w:t>
            </w:r>
            <w:proofErr w:type="spellEnd"/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04B2BB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49A738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A0EFC8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g</w:t>
            </w:r>
            <w:proofErr w:type="spellEnd"/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</w:p>
        </w:tc>
      </w:tr>
      <w:tr w:rsidR="000142DA" w:rsidRPr="000142DA" w14:paraId="0D9839D5" w14:textId="77777777" w:rsidTr="00B27A5A">
        <w:trPr>
          <w:trHeight w:val="44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98BC28" w14:textId="77777777" w:rsidR="000142DA" w:rsidRPr="000142DA" w:rsidRDefault="00B27A5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B27A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C77135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F2E9F8B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AAB595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A8FEB4D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E42AA62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E8F6164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1</w:t>
            </w:r>
          </w:p>
        </w:tc>
      </w:tr>
      <w:tr w:rsidR="000142DA" w:rsidRPr="000142DA" w14:paraId="101CF713" w14:textId="77777777" w:rsidTr="00B27A5A">
        <w:trPr>
          <w:trHeight w:val="413"/>
        </w:trPr>
        <w:tc>
          <w:tcPr>
            <w:tcW w:w="0" w:type="auto"/>
            <w:shd w:val="clear" w:color="auto" w:fill="auto"/>
            <w:hideMark/>
          </w:tcPr>
          <w:p w14:paraId="23EF67A3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67A817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shd w:val="clear" w:color="auto" w:fill="auto"/>
            <w:hideMark/>
          </w:tcPr>
          <w:p w14:paraId="4DA845F5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B90AC68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4</w:t>
            </w:r>
          </w:p>
        </w:tc>
        <w:tc>
          <w:tcPr>
            <w:tcW w:w="0" w:type="auto"/>
            <w:shd w:val="clear" w:color="auto" w:fill="auto"/>
            <w:hideMark/>
          </w:tcPr>
          <w:p w14:paraId="0832FAE9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shd w:val="clear" w:color="auto" w:fill="auto"/>
            <w:hideMark/>
          </w:tcPr>
          <w:p w14:paraId="26D06A0E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24815169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8</w:t>
            </w:r>
          </w:p>
        </w:tc>
      </w:tr>
      <w:tr w:rsidR="000142DA" w:rsidRPr="000142DA" w14:paraId="76B78B0D" w14:textId="77777777" w:rsidTr="00B27A5A">
        <w:trPr>
          <w:trHeight w:val="40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23F43C8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0182C1F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A615A49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3D15EC3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22D3A2E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C1DBA4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B80C94E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34</w:t>
            </w:r>
          </w:p>
        </w:tc>
      </w:tr>
      <w:tr w:rsidR="000142DA" w:rsidRPr="000142DA" w14:paraId="400D0C50" w14:textId="77777777" w:rsidTr="00B27A5A">
        <w:trPr>
          <w:trHeight w:val="43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A5E6A21" w14:textId="77777777" w:rsidR="000142DA" w:rsidRPr="000142DA" w:rsidRDefault="00B27A5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B27A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31A704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852D445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CA651E8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3A0E80E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EF33275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2E39663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1</w:t>
            </w:r>
          </w:p>
        </w:tc>
      </w:tr>
      <w:tr w:rsidR="000142DA" w:rsidRPr="000142DA" w14:paraId="63A3CA89" w14:textId="77777777" w:rsidTr="00B27A5A">
        <w:trPr>
          <w:trHeight w:val="402"/>
        </w:trPr>
        <w:tc>
          <w:tcPr>
            <w:tcW w:w="0" w:type="auto"/>
            <w:shd w:val="clear" w:color="auto" w:fill="auto"/>
            <w:hideMark/>
          </w:tcPr>
          <w:p w14:paraId="4F9E2351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0BDB47E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shd w:val="clear" w:color="auto" w:fill="auto"/>
            <w:hideMark/>
          </w:tcPr>
          <w:p w14:paraId="08C205FE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66C87F1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9</w:t>
            </w:r>
          </w:p>
        </w:tc>
        <w:tc>
          <w:tcPr>
            <w:tcW w:w="0" w:type="auto"/>
            <w:shd w:val="clear" w:color="auto" w:fill="auto"/>
            <w:hideMark/>
          </w:tcPr>
          <w:p w14:paraId="5CA7DD09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shd w:val="clear" w:color="auto" w:fill="auto"/>
            <w:hideMark/>
          </w:tcPr>
          <w:p w14:paraId="2ED79878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20010ED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</w:tr>
      <w:tr w:rsidR="000142DA" w:rsidRPr="000142DA" w14:paraId="6783B300" w14:textId="77777777" w:rsidTr="00B27A5A">
        <w:trPr>
          <w:trHeight w:val="4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D9DE7F4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DD82A9F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8E7EB54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3BDFF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80CCB19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DD83DFF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BCF3727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4</w:t>
            </w:r>
          </w:p>
        </w:tc>
      </w:tr>
      <w:tr w:rsidR="000142DA" w:rsidRPr="000142DA" w14:paraId="27939EDD" w14:textId="77777777" w:rsidTr="00B27A5A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276ED0D" w14:textId="77777777" w:rsidR="000142DA" w:rsidRPr="000142DA" w:rsidRDefault="00B27A5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B27A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770F4B2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3683CD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0F3A8DB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EA18073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4C979A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04D7BD0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5</w:t>
            </w:r>
          </w:p>
        </w:tc>
      </w:tr>
      <w:tr w:rsidR="000142DA" w:rsidRPr="000142DA" w14:paraId="226DECE0" w14:textId="77777777" w:rsidTr="00B27A5A">
        <w:trPr>
          <w:trHeight w:val="433"/>
        </w:trPr>
        <w:tc>
          <w:tcPr>
            <w:tcW w:w="0" w:type="auto"/>
            <w:shd w:val="clear" w:color="auto" w:fill="auto"/>
            <w:hideMark/>
          </w:tcPr>
          <w:p w14:paraId="65423A45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8C2512E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shd w:val="clear" w:color="auto" w:fill="auto"/>
            <w:hideMark/>
          </w:tcPr>
          <w:p w14:paraId="11B12748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43CB944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7</w:t>
            </w:r>
          </w:p>
        </w:tc>
        <w:tc>
          <w:tcPr>
            <w:tcW w:w="0" w:type="auto"/>
            <w:shd w:val="clear" w:color="auto" w:fill="auto"/>
            <w:hideMark/>
          </w:tcPr>
          <w:p w14:paraId="389C43D0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shd w:val="clear" w:color="auto" w:fill="auto"/>
            <w:hideMark/>
          </w:tcPr>
          <w:p w14:paraId="5DE261CB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0CEA3C7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6</w:t>
            </w:r>
          </w:p>
        </w:tc>
      </w:tr>
      <w:tr w:rsidR="000142DA" w:rsidRPr="000142DA" w14:paraId="7776AB52" w14:textId="77777777" w:rsidTr="00B27A5A">
        <w:trPr>
          <w:trHeight w:val="4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251035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EEBC25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58BF5B3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55DA94B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5349736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D99BAEC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rey </w:t>
            </w:r>
            <w:proofErr w:type="spellStart"/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DA4D470" w14:textId="77777777" w:rsidR="000142DA" w:rsidRPr="000142DA" w:rsidRDefault="000142DA" w:rsidP="00B2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374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1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3</w:t>
            </w:r>
          </w:p>
        </w:tc>
      </w:tr>
    </w:tbl>
    <w:p w14:paraId="1E975271" w14:textId="77777777" w:rsidR="00476B7C" w:rsidRDefault="00476B7C">
      <w:bookmarkStart w:id="0" w:name="_GoBack"/>
      <w:bookmarkEnd w:id="0"/>
    </w:p>
    <w:sectPr w:rsidR="00476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2DA"/>
    <w:rsid w:val="000142DA"/>
    <w:rsid w:val="00374826"/>
    <w:rsid w:val="00476B7C"/>
    <w:rsid w:val="00B2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31BE9"/>
  <w15:chartTrackingRefBased/>
  <w15:docId w15:val="{33E92492-B14B-42B4-935E-8AD9544D5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DA8B252-5716-423D-A3BB-33468F9353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8995D9-BE2E-4866-B0D0-D59092B64D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9EB387-687E-4B65-9AAF-1859F91EFCD7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sharepoint/v3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6720ffc4-b54e-4a2b-bee1-563999121af2"/>
    <ds:schemaRef ds:uri="98836d36-e771-4579-8e87-3867834bf6c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3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1</cp:revision>
  <dcterms:created xsi:type="dcterms:W3CDTF">2024-09-06T08:49:00Z</dcterms:created>
  <dcterms:modified xsi:type="dcterms:W3CDTF">2024-09-06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